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page" w:tblpX="2089" w:tblpY="3061"/>
        <w:tblW w:w="13302" w:type="dxa"/>
        <w:tblLook w:val="04A0"/>
      </w:tblPr>
      <w:tblGrid>
        <w:gridCol w:w="1880"/>
        <w:gridCol w:w="1760"/>
        <w:gridCol w:w="1880"/>
        <w:gridCol w:w="271"/>
        <w:gridCol w:w="1520"/>
        <w:gridCol w:w="1960"/>
        <w:gridCol w:w="271"/>
        <w:gridCol w:w="1000"/>
        <w:gridCol w:w="1960"/>
        <w:gridCol w:w="800"/>
      </w:tblGrid>
      <w:tr w:rsidR="009B6BE6" w:rsidRPr="009B6BE6" w:rsidTr="00561DB5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6BE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6BE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6BE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6BE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6BE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6BE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6BE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6BE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B6BE6" w:rsidRPr="009B6BE6" w:rsidTr="00561DB5">
        <w:trPr>
          <w:trHeight w:val="1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B6BE6" w:rsidRPr="009B6BE6" w:rsidTr="00561DB5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6BE6" w:rsidRPr="009B6BE6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9B6BE6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OFFSHOR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BE6" w:rsidRPr="009B6BE6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3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9B6BE6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COASTAL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2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6BE6" w:rsidRPr="009B6BE6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</w:pPr>
            <w:r w:rsidRPr="009B6BE6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/>
              </w:rPr>
              <w:t>OVERAL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B6BE6" w:rsidRPr="009B6BE6" w:rsidTr="00561DB5">
        <w:trPr>
          <w:trHeight w:val="1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BE6" w:rsidRPr="009B6BE6" w:rsidRDefault="009B6BE6" w:rsidP="00561DB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BE6" w:rsidRPr="009B6BE6" w:rsidRDefault="009B6BE6" w:rsidP="00561DB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BE6" w:rsidRPr="009B6BE6" w:rsidRDefault="009B6BE6" w:rsidP="00561DB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BE6" w:rsidRPr="009B6BE6" w:rsidRDefault="009B6BE6" w:rsidP="00561DB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BE6" w:rsidRPr="009B6BE6" w:rsidRDefault="009B6BE6" w:rsidP="00561DB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B6BE6" w:rsidRPr="009B6BE6" w:rsidTr="00561DB5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BE6" w:rsidRPr="009B6BE6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u w:val="single"/>
                <w:lang w:val="en-US"/>
              </w:rPr>
            </w:pPr>
            <w:r w:rsidRPr="009B6BE6">
              <w:rPr>
                <w:rFonts w:ascii="Calibri" w:eastAsia="Times New Roman" w:hAnsi="Calibri" w:cs="Times New Roman"/>
                <w:color w:val="000000"/>
                <w:u w:val="single"/>
                <w:lang w:val="en-US"/>
              </w:rPr>
              <w:t>LOCU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6BE6">
              <w:rPr>
                <w:rFonts w:ascii="Calibri" w:eastAsia="Times New Roman" w:hAnsi="Calibri" w:cs="Times New Roman"/>
                <w:color w:val="000000"/>
                <w:lang w:val="en-US"/>
              </w:rPr>
              <w:t>FI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6BE6">
              <w:rPr>
                <w:rFonts w:ascii="Calibri" w:eastAsia="Times New Roman" w:hAnsi="Calibri" w:cs="Times New Roman"/>
                <w:color w:val="000000"/>
                <w:lang w:val="en-US"/>
              </w:rPr>
              <w:t>ONE SIDE P-VALU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6BE6">
              <w:rPr>
                <w:rFonts w:ascii="Calibri" w:eastAsia="Times New Roman" w:hAnsi="Calibri" w:cs="Times New Roman"/>
                <w:color w:val="000000"/>
                <w:lang w:val="en-US"/>
              </w:rPr>
              <w:t>FI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6BE6">
              <w:rPr>
                <w:rFonts w:ascii="Calibri" w:eastAsia="Times New Roman" w:hAnsi="Calibri" w:cs="Times New Roman"/>
                <w:color w:val="000000"/>
                <w:lang w:val="en-US"/>
              </w:rPr>
              <w:t>ONE SIDE P-VALU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6BE6">
              <w:rPr>
                <w:rFonts w:ascii="Calibri" w:eastAsia="Times New Roman" w:hAnsi="Calibri" w:cs="Times New Roman"/>
                <w:color w:val="000000"/>
                <w:lang w:val="en-US"/>
              </w:rPr>
              <w:t>FI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6BE6">
              <w:rPr>
                <w:rFonts w:ascii="Calibri" w:eastAsia="Times New Roman" w:hAnsi="Calibri" w:cs="Times New Roman"/>
                <w:color w:val="000000"/>
                <w:lang w:val="en-US"/>
              </w:rPr>
              <w:t>ONE SIDE P-VALU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B6BE6" w:rsidRPr="009B6BE6" w:rsidTr="00561DB5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BE6" w:rsidRPr="009B6BE6" w:rsidRDefault="009B6BE6" w:rsidP="00561DB5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9B6BE6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TUR14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6BE6">
              <w:rPr>
                <w:rFonts w:ascii="Calibri" w:eastAsia="Times New Roman" w:hAnsi="Calibri" w:cs="Times New Roman"/>
                <w:color w:val="000000"/>
                <w:lang w:val="en-US"/>
              </w:rPr>
              <w:t>0.06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6BE6">
              <w:rPr>
                <w:rFonts w:ascii="Calibri" w:eastAsia="Times New Roman" w:hAnsi="Calibri" w:cs="Times New Roman"/>
                <w:color w:val="000000"/>
                <w:lang w:val="en-US"/>
              </w:rPr>
              <w:t>0.25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6BE6">
              <w:rPr>
                <w:rFonts w:ascii="Calibri" w:eastAsia="Times New Roman" w:hAnsi="Calibri" w:cs="Times New Roman"/>
                <w:color w:val="000000"/>
                <w:lang w:val="en-US"/>
              </w:rPr>
              <w:t>0.95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6BE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6BE6">
              <w:rPr>
                <w:rFonts w:ascii="Calibri" w:eastAsia="Times New Roman" w:hAnsi="Calibri" w:cs="Times New Roman"/>
                <w:color w:val="000000"/>
                <w:lang w:val="en-US"/>
              </w:rPr>
              <w:t>0.41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6BE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B6BE6" w:rsidRPr="009B6BE6" w:rsidTr="00561DB5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TUR9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24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00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--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---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24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0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B6BE6" w:rsidRPr="009B6BE6" w:rsidTr="00561DB5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TUR14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3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03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-0.0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8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11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1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B6BE6" w:rsidRPr="009B6BE6" w:rsidTr="00561DB5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TURF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08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15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17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09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10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0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B6BE6" w:rsidRPr="009B6BE6" w:rsidTr="00561DB5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TURE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03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39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08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11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06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1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B6BE6" w:rsidRPr="009B6BE6" w:rsidTr="00561DB5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TUR10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-0.04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35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-0.0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93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-0.04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3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B6BE6" w:rsidRPr="009B6BE6" w:rsidTr="00561DB5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TUR8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06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28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48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16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0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B6BE6" w:rsidRPr="009B6BE6" w:rsidTr="00561DB5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TUR8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-0.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42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-0.00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99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-0.09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B6BE6" w:rsidRPr="009B6BE6" w:rsidTr="00561DB5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MK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04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21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43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0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13</w:t>
            </w:r>
            <w:r w:rsidR="00174A76"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0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B6BE6" w:rsidRPr="009B6BE6" w:rsidTr="00561DB5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MK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19</w:t>
            </w:r>
            <w:r w:rsidR="008359EC"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00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10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05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13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0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B6BE6" w:rsidRPr="009B6BE6" w:rsidTr="00561DB5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KW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13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01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26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2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B6BE6" w:rsidRPr="009B6BE6" w:rsidTr="00561DB5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KW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08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17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24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00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17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0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B6BE6" w:rsidRPr="009B6BE6" w:rsidTr="00561DB5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EV3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15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11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09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13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00</w:t>
            </w:r>
            <w:r w:rsidR="00567E0D"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B6BE6" w:rsidRPr="009B6BE6" w:rsidTr="00561DB5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TEXVE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29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-0.01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9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24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B6BE6" w:rsidRPr="009B6BE6" w:rsidTr="00561DB5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TTR6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1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03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18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02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15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0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B6BE6" w:rsidRPr="009B6BE6" w:rsidTr="00561DB5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TTR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51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10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02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08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0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B6BE6" w:rsidRPr="009B6BE6" w:rsidTr="00561DB5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Multi-locu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1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19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.14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3C6827" w:rsidRDefault="009B6BE6" w:rsidP="00561DB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C682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B6BE6" w:rsidRPr="009B6BE6" w:rsidTr="00561DB5">
        <w:trPr>
          <w:trHeight w:val="120"/>
        </w:trPr>
        <w:tc>
          <w:tcPr>
            <w:tcW w:w="1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6BE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6BE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6BE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6BE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6BE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6BE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6BE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6BE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6BE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B6BE6" w:rsidRPr="009B6BE6" w:rsidTr="00561DB5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BE6" w:rsidRPr="009B6BE6" w:rsidRDefault="009B6BE6" w:rsidP="00561DB5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</w:tbl>
    <w:p w:rsidR="008F7244" w:rsidRPr="00C422E1" w:rsidRDefault="009B6BE6" w:rsidP="008F6906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C422E1">
        <w:rPr>
          <w:rFonts w:ascii="Times New Roman" w:hAnsi="Times New Roman" w:cs="Times New Roman"/>
          <w:b/>
          <w:sz w:val="28"/>
          <w:szCs w:val="28"/>
        </w:rPr>
        <w:t xml:space="preserve">Table S1.  </w:t>
      </w:r>
      <w:r w:rsidR="00561DB5" w:rsidRPr="00C422E1">
        <w:rPr>
          <w:rFonts w:ascii="Times New Roman" w:hAnsi="Times New Roman" w:cs="Times New Roman"/>
          <w:b/>
          <w:sz w:val="28"/>
          <w:szCs w:val="28"/>
        </w:rPr>
        <w:t>Summary of</w:t>
      </w:r>
      <w:r w:rsidR="008F6C6A">
        <w:rPr>
          <w:rFonts w:ascii="Times New Roman" w:hAnsi="Times New Roman" w:cs="Times New Roman"/>
          <w:b/>
          <w:sz w:val="28"/>
          <w:szCs w:val="28"/>
        </w:rPr>
        <w:t xml:space="preserve"> 16</w:t>
      </w:r>
      <w:r w:rsidR="00561DB5" w:rsidRPr="00C422E1">
        <w:rPr>
          <w:rFonts w:ascii="Times New Roman" w:hAnsi="Times New Roman" w:cs="Times New Roman"/>
          <w:b/>
          <w:sz w:val="28"/>
          <w:szCs w:val="28"/>
        </w:rPr>
        <w:t xml:space="preserve"> loci typed for offshore and coastal bottlenose dolphins and their respective estimates of FIS. </w:t>
      </w:r>
      <w:bookmarkStart w:id="0" w:name="_GoBack"/>
      <w:bookmarkEnd w:id="0"/>
    </w:p>
    <w:sectPr w:rsidR="008F7244" w:rsidRPr="00C422E1" w:rsidSect="00F81B11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425"/>
  <w:characterSpacingControl w:val="doNotCompress"/>
  <w:compat>
    <w:useFELayout/>
  </w:compat>
  <w:rsids>
    <w:rsidRoot w:val="00F81B11"/>
    <w:rsid w:val="00174A76"/>
    <w:rsid w:val="003C6827"/>
    <w:rsid w:val="00561DB5"/>
    <w:rsid w:val="00567E0D"/>
    <w:rsid w:val="008359EC"/>
    <w:rsid w:val="008F6906"/>
    <w:rsid w:val="008F6C6A"/>
    <w:rsid w:val="008F7244"/>
    <w:rsid w:val="009B6BE6"/>
    <w:rsid w:val="00BB54E3"/>
    <w:rsid w:val="00C422E1"/>
    <w:rsid w:val="00EC0134"/>
    <w:rsid w:val="00F81B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4E3"/>
    <w:rPr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239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7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2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62</Words>
  <Characters>879</Characters>
  <Application>Microsoft Office Word</Application>
  <DocSecurity>0</DocSecurity>
  <Lines>7</Lines>
  <Paragraphs>2</Paragraphs>
  <ScaleCrop>false</ScaleCrop>
  <Company>Museu Oceanográfico</Company>
  <LinksUpToDate>false</LinksUpToDate>
  <CharactersWithSpaces>10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Fruet</dc:creator>
  <cp:keywords/>
  <dc:description/>
  <cp:lastModifiedBy>Fruet</cp:lastModifiedBy>
  <cp:revision>8</cp:revision>
  <dcterms:created xsi:type="dcterms:W3CDTF">2017-06-02T20:33:00Z</dcterms:created>
  <dcterms:modified xsi:type="dcterms:W3CDTF">2017-06-17T19:32:00Z</dcterms:modified>
</cp:coreProperties>
</file>